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C08" w:rsidRPr="00883181" w:rsidRDefault="00783C08" w:rsidP="00783C08">
      <w:pPr>
        <w:rPr>
          <w:rFonts w:ascii="Times New Roman" w:hAnsi="Times New Roman" w:cs="Times New Roman"/>
          <w:b/>
          <w:color w:val="231F20"/>
          <w:szCs w:val="21"/>
        </w:rPr>
      </w:pPr>
      <w:r w:rsidRPr="00883181">
        <w:rPr>
          <w:rFonts w:ascii="Times New Roman" w:hAnsi="Times New Roman" w:cs="Times New Roman"/>
          <w:b/>
          <w:color w:val="231F20"/>
          <w:szCs w:val="21"/>
        </w:rPr>
        <w:t xml:space="preserve">Table </w:t>
      </w:r>
      <w:r w:rsidR="00CE3F13">
        <w:rPr>
          <w:rFonts w:ascii="Times New Roman" w:hAnsi="Times New Roman" w:cs="Times New Roman"/>
          <w:b/>
          <w:color w:val="231F20"/>
          <w:szCs w:val="21"/>
        </w:rPr>
        <w:t>S</w:t>
      </w:r>
      <w:r w:rsidRPr="00883181">
        <w:rPr>
          <w:rFonts w:ascii="Times New Roman" w:hAnsi="Times New Roman" w:cs="Times New Roman"/>
          <w:b/>
          <w:color w:val="231F20"/>
          <w:szCs w:val="21"/>
        </w:rPr>
        <w:t>1. The information for SNPs significantly associated with earlobe color in</w:t>
      </w:r>
      <w:r w:rsidRPr="00883181">
        <w:rPr>
          <w:rFonts w:ascii="Times New Roman" w:hAnsi="Times New Roman" w:cs="Times New Roman"/>
          <w:b/>
          <w:szCs w:val="21"/>
        </w:rPr>
        <w:t xml:space="preserve"> </w:t>
      </w:r>
      <w:r w:rsidRPr="00883181">
        <w:rPr>
          <w:rFonts w:ascii="Times New Roman" w:hAnsi="Times New Roman" w:cs="Times New Roman"/>
          <w:b/>
          <w:color w:val="231F20"/>
          <w:szCs w:val="21"/>
        </w:rPr>
        <w:t>Rhode Island Red chickens.</w:t>
      </w:r>
    </w:p>
    <w:p w:rsidR="00783C08" w:rsidRPr="00883181" w:rsidRDefault="00783C08">
      <w:pPr>
        <w:rPr>
          <w:rFonts w:ascii="Times New Roman" w:hAnsi="Times New Roman" w:cs="Times New Roman"/>
        </w:rPr>
      </w:pPr>
    </w:p>
    <w:tbl>
      <w:tblPr>
        <w:tblW w:w="10065" w:type="dxa"/>
        <w:tblInd w:w="-450" w:type="dxa"/>
        <w:tblLook w:val="04A0" w:firstRow="1" w:lastRow="0" w:firstColumn="1" w:lastColumn="0" w:noHBand="0" w:noVBand="1"/>
      </w:tblPr>
      <w:tblGrid>
        <w:gridCol w:w="1560"/>
        <w:gridCol w:w="1365"/>
        <w:gridCol w:w="1328"/>
        <w:gridCol w:w="850"/>
        <w:gridCol w:w="993"/>
        <w:gridCol w:w="850"/>
        <w:gridCol w:w="1276"/>
        <w:gridCol w:w="1843"/>
      </w:tblGrid>
      <w:tr w:rsidR="00741CC0" w:rsidRPr="00883181" w:rsidTr="00F40FAC">
        <w:trPr>
          <w:trHeight w:val="33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on</w:t>
            </w:r>
          </w:p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bp)</w:t>
            </w:r>
            <w:r w:rsidR="00783C08"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or alle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F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jor 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-</w:t>
            </w:r>
            <w:r w:rsidRPr="0088318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CC0" w:rsidRPr="00883181" w:rsidRDefault="00741CC0" w:rsidP="00741C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didate/Nearest genes</w:t>
            </w:r>
            <w:r w:rsidR="00F40FAC" w:rsidRPr="00F40FA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441190372"/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6667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46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5E-09</w:t>
            </w:r>
            <w:bookmarkEnd w:id="1"/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538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74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5292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92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397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21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S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086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84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6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2706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78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5975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19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3063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22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08035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37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516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7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D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3481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63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133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688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1797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81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37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86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91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9481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95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454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02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38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07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GMB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189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18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0060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20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563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31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714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35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0308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49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76859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52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263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58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8983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66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7685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67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500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71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4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75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8139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81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4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85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5446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86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45767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88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175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89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, LI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2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01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824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06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268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07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857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12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3974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14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8366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19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0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25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878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34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5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37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795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39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4955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40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297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43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2228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48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352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52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457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57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451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60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9305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65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07787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69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423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82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6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90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271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97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2134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05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7686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14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4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21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271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48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8509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48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857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48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9424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54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9441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584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5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59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055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66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762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70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2168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72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628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75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179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79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5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88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4396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91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7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92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2398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97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7953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03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8101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12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893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15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265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19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1777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30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3955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35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7099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43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2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62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7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65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2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66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218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75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154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84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0528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98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6736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0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3588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04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2714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07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8143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10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863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209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316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23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605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31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7268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32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777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36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703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43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1033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48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2768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59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133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737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7940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76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63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77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13966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78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404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82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331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88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6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92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660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05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M1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246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05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M1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26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11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M1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0438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17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S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2758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2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S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765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26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S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067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3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NS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55734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36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T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0228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41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T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840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59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4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61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563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62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194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64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232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68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588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71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177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75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4167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90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828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91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687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00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4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04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9260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05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6927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11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7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13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485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19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2627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23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7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25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971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30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251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32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490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34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9126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43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837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44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862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46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244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50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5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55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3479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60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9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60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187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63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4100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71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291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73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9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75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2037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768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569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82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7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847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9253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89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326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94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9900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97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7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00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8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06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4966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11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14898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12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5660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18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7325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22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8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7385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01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5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344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39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1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247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46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1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2404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89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1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2119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459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IOK2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9935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57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NPEP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6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35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SHB 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915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84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992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948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NF38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2116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03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8699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17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0144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1646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3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NE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27515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052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97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T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1492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84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3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66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74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5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011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23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5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8597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09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8425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0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1471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33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068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41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579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42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0691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48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508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60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927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64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141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67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821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86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M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696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38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5154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47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6134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69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8366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74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168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83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935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96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4949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07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720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48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159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54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8226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67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7938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75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581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91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27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936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05244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95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51966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16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900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42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1105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46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809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47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23352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50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6658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53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5803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54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66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57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843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625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32284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77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694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93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694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01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9130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12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8127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16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0930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19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642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25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66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27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8440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37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9302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39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869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41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684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47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22464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48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7011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51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9521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55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7794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64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62576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70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25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73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7997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75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1134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79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2777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82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2677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86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04720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96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3603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41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M174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812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644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6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M174A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88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16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8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17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5286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187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356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24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09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31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828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32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4453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35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0266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38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912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41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911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45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68725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51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2912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52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9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57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9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596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0712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64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710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696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4639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72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7710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75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87538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76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1211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80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1678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85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5958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86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147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90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4432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94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49157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94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5361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95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042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0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404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2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7458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5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2255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6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77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7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8892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09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28391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0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0134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2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72744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8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96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19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69982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26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1774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32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1036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46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9691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46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69914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59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2899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60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81952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66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36737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68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6971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76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0019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80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637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515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52703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23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LCO4C1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2754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53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2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98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8SIA4</w:t>
            </w:r>
          </w:p>
        </w:tc>
      </w:tr>
      <w:tr w:rsidR="00883181" w:rsidRPr="00883181" w:rsidTr="00F40FA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74327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29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5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  <w:tr w:rsidR="00883181" w:rsidRPr="00883181" w:rsidTr="00F40FAC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76889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349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83181" w:rsidRPr="00883181" w:rsidRDefault="00883181" w:rsidP="00883181">
            <w:pPr>
              <w:rPr>
                <w:rFonts w:ascii="Times New Roman" w:hAnsi="Times New Roman" w:cs="Times New Roman"/>
                <w:sz w:val="22"/>
              </w:rPr>
            </w:pPr>
            <w:r w:rsidRPr="00883181">
              <w:rPr>
                <w:rFonts w:ascii="Times New Roman" w:hAnsi="Times New Roman" w:cs="Times New Roman"/>
                <w:sz w:val="22"/>
              </w:rPr>
              <w:t>0.3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5E-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181" w:rsidRPr="00883181" w:rsidRDefault="00883181" w:rsidP="008831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8318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PLX1</w:t>
            </w:r>
          </w:p>
        </w:tc>
      </w:tr>
    </w:tbl>
    <w:bookmarkEnd w:id="0"/>
    <w:p w:rsidR="00A25975" w:rsidRPr="00883181" w:rsidRDefault="00783C08">
      <w:pPr>
        <w:rPr>
          <w:rFonts w:ascii="Times New Roman" w:hAnsi="Times New Roman" w:cs="Times New Roman"/>
          <w:szCs w:val="21"/>
        </w:rPr>
      </w:pPr>
      <w:r w:rsidRPr="00883181">
        <w:rPr>
          <w:rFonts w:ascii="Times New Roman" w:hAnsi="Times New Roman" w:cs="Times New Roman"/>
          <w:szCs w:val="21"/>
          <w:vertAlign w:val="superscript"/>
        </w:rPr>
        <w:t>a</w:t>
      </w:r>
      <w:r w:rsidRPr="00883181">
        <w:rPr>
          <w:rFonts w:ascii="Times New Roman" w:hAnsi="Times New Roman" w:cs="Times New Roman"/>
          <w:szCs w:val="21"/>
        </w:rPr>
        <w:t xml:space="preserve"> Source: Reference Gallus_gallus-</w:t>
      </w:r>
      <w:r w:rsidR="004E3074">
        <w:rPr>
          <w:rFonts w:ascii="Times New Roman" w:hAnsi="Times New Roman" w:cs="Times New Roman"/>
          <w:szCs w:val="21"/>
        </w:rPr>
        <w:t>4</w:t>
      </w:r>
      <w:r w:rsidRPr="00883181">
        <w:rPr>
          <w:rFonts w:ascii="Times New Roman" w:hAnsi="Times New Roman" w:cs="Times New Roman"/>
          <w:szCs w:val="21"/>
        </w:rPr>
        <w:t>.0 primary asse</w:t>
      </w:r>
      <w:bookmarkStart w:id="3" w:name="_GoBack"/>
      <w:bookmarkEnd w:id="3"/>
      <w:r w:rsidRPr="00883181">
        <w:rPr>
          <w:rFonts w:ascii="Times New Roman" w:hAnsi="Times New Roman" w:cs="Times New Roman"/>
          <w:szCs w:val="21"/>
        </w:rPr>
        <w:t>mbly (NCBI).</w:t>
      </w:r>
    </w:p>
    <w:sectPr w:rsidR="00A25975" w:rsidRPr="00883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2709" w:rsidRDefault="003F2709" w:rsidP="00741CC0">
      <w:r>
        <w:separator/>
      </w:r>
    </w:p>
  </w:endnote>
  <w:endnote w:type="continuationSeparator" w:id="0">
    <w:p w:rsidR="003F2709" w:rsidRDefault="003F2709" w:rsidP="00741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2709" w:rsidRDefault="003F2709" w:rsidP="00741CC0">
      <w:r>
        <w:separator/>
      </w:r>
    </w:p>
  </w:footnote>
  <w:footnote w:type="continuationSeparator" w:id="0">
    <w:p w:rsidR="003F2709" w:rsidRDefault="003F2709" w:rsidP="00741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F83"/>
    <w:rsid w:val="0017084D"/>
    <w:rsid w:val="003C191A"/>
    <w:rsid w:val="003C2B3D"/>
    <w:rsid w:val="003F2709"/>
    <w:rsid w:val="0049735D"/>
    <w:rsid w:val="004E3074"/>
    <w:rsid w:val="0051018D"/>
    <w:rsid w:val="00741CC0"/>
    <w:rsid w:val="00783C08"/>
    <w:rsid w:val="00883181"/>
    <w:rsid w:val="00A25975"/>
    <w:rsid w:val="00A35F83"/>
    <w:rsid w:val="00CB4B4A"/>
    <w:rsid w:val="00CE3F13"/>
    <w:rsid w:val="00D1351E"/>
    <w:rsid w:val="00D361F5"/>
    <w:rsid w:val="00D91B93"/>
    <w:rsid w:val="00F4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366836-1941-4500-8675-4C213464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C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CC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41CC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41CC0"/>
    <w:rPr>
      <w:color w:val="800080"/>
      <w:u w:val="single"/>
    </w:rPr>
  </w:style>
  <w:style w:type="paragraph" w:customStyle="1" w:styleId="font5">
    <w:name w:val="font5"/>
    <w:basedOn w:val="a"/>
    <w:rsid w:val="00741C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741C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741C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41CC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41CC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7">
    <w:name w:val="xl67"/>
    <w:basedOn w:val="a"/>
    <w:rsid w:val="00741CC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41CC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41CC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41CC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741CC0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41CC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3">
    <w:name w:val="xl73"/>
    <w:basedOn w:val="a"/>
    <w:rsid w:val="00741CC0"/>
    <w:pPr>
      <w:widowControl/>
      <w:pBdr>
        <w:top w:val="single" w:sz="12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741CC0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5">
    <w:name w:val="xl75"/>
    <w:basedOn w:val="a"/>
    <w:rsid w:val="00741CC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741CC0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6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7</Pages>
  <Words>2182</Words>
  <Characters>12439</Characters>
  <Application>Microsoft Office Word</Application>
  <DocSecurity>0</DocSecurity>
  <Lines>103</Lines>
  <Paragraphs>29</Paragraphs>
  <ScaleCrop>false</ScaleCrop>
  <Company/>
  <LinksUpToDate>false</LinksUpToDate>
  <CharactersWithSpaces>14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n</dc:creator>
  <cp:keywords/>
  <dc:description/>
  <cp:lastModifiedBy>Chasen</cp:lastModifiedBy>
  <cp:revision>9</cp:revision>
  <dcterms:created xsi:type="dcterms:W3CDTF">2016-01-19T16:43:00Z</dcterms:created>
  <dcterms:modified xsi:type="dcterms:W3CDTF">2016-07-12T01:51:00Z</dcterms:modified>
</cp:coreProperties>
</file>